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08C" w:rsidRDefault="007C3B70">
      <w:r>
        <w:rPr>
          <w:rFonts w:hint="eastAsia"/>
          <w:lang w:eastAsia="zh-CN"/>
        </w:rPr>
        <w:t xml:space="preserve">Figure S2: Additional </w:t>
      </w:r>
      <w:proofErr w:type="spellStart"/>
      <w:r>
        <w:rPr>
          <w:rFonts w:hint="eastAsia"/>
          <w:lang w:eastAsia="zh-CN"/>
        </w:rPr>
        <w:t>Noxa</w:t>
      </w:r>
      <w:proofErr w:type="spellEnd"/>
      <w:r>
        <w:rPr>
          <w:rFonts w:hint="eastAsia"/>
          <w:lang w:eastAsia="zh-CN"/>
        </w:rPr>
        <w:t xml:space="preserve"> expression detection; Figure S2: Additional functional assays of </w:t>
      </w:r>
      <w:proofErr w:type="spellStart"/>
      <w:r>
        <w:rPr>
          <w:rFonts w:hint="eastAsia"/>
          <w:lang w:eastAsia="zh-CN"/>
        </w:rPr>
        <w:t>Noxa</w:t>
      </w:r>
      <w:proofErr w:type="spellEnd"/>
      <w:r>
        <w:rPr>
          <w:rFonts w:hint="eastAsia"/>
          <w:lang w:eastAsia="zh-CN"/>
        </w:rPr>
        <w:t xml:space="preserve"> in vitro; Table S1: Sequences of all the </w:t>
      </w:r>
      <w:proofErr w:type="spellStart"/>
      <w:r>
        <w:rPr>
          <w:rFonts w:hint="eastAsia"/>
          <w:lang w:eastAsia="zh-CN"/>
        </w:rPr>
        <w:t>shRNAs</w:t>
      </w:r>
      <w:proofErr w:type="spellEnd"/>
      <w:r>
        <w:rPr>
          <w:rFonts w:hint="eastAsia"/>
          <w:lang w:eastAsia="zh-CN"/>
        </w:rPr>
        <w:t xml:space="preserve"> and miRNA; Table S2: Primer sequences for RT-qPCR.</w:t>
      </w:r>
      <w:bookmarkStart w:id="0" w:name="_GoBack"/>
      <w:bookmarkEnd w:id="0"/>
    </w:p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D93"/>
    <w:rsid w:val="000246C1"/>
    <w:rsid w:val="000400A7"/>
    <w:rsid w:val="00062749"/>
    <w:rsid w:val="00107236"/>
    <w:rsid w:val="0012449B"/>
    <w:rsid w:val="00130300"/>
    <w:rsid w:val="001756DF"/>
    <w:rsid w:val="00195B73"/>
    <w:rsid w:val="001F1B5D"/>
    <w:rsid w:val="0021070B"/>
    <w:rsid w:val="00210DE1"/>
    <w:rsid w:val="00230F18"/>
    <w:rsid w:val="002341B8"/>
    <w:rsid w:val="002D7BE1"/>
    <w:rsid w:val="002E5D93"/>
    <w:rsid w:val="00317CD3"/>
    <w:rsid w:val="003508C4"/>
    <w:rsid w:val="003558AB"/>
    <w:rsid w:val="003B6EA2"/>
    <w:rsid w:val="003D3282"/>
    <w:rsid w:val="003E67C3"/>
    <w:rsid w:val="00446585"/>
    <w:rsid w:val="004F4B09"/>
    <w:rsid w:val="00505B32"/>
    <w:rsid w:val="005607C3"/>
    <w:rsid w:val="00561F25"/>
    <w:rsid w:val="0059180D"/>
    <w:rsid w:val="005C16DC"/>
    <w:rsid w:val="005E3E65"/>
    <w:rsid w:val="00625257"/>
    <w:rsid w:val="00644089"/>
    <w:rsid w:val="00670600"/>
    <w:rsid w:val="00677671"/>
    <w:rsid w:val="006F540B"/>
    <w:rsid w:val="00706D25"/>
    <w:rsid w:val="00741C35"/>
    <w:rsid w:val="00763B9F"/>
    <w:rsid w:val="00775CC3"/>
    <w:rsid w:val="007C3B70"/>
    <w:rsid w:val="007D3EAF"/>
    <w:rsid w:val="007D7146"/>
    <w:rsid w:val="007E0382"/>
    <w:rsid w:val="007E5E33"/>
    <w:rsid w:val="007F523E"/>
    <w:rsid w:val="00837E7C"/>
    <w:rsid w:val="00870B7C"/>
    <w:rsid w:val="008A0035"/>
    <w:rsid w:val="00943DAD"/>
    <w:rsid w:val="009542C8"/>
    <w:rsid w:val="00962A0A"/>
    <w:rsid w:val="009A21B5"/>
    <w:rsid w:val="009D301F"/>
    <w:rsid w:val="009F363E"/>
    <w:rsid w:val="00A135BA"/>
    <w:rsid w:val="00A9208C"/>
    <w:rsid w:val="00AF5A20"/>
    <w:rsid w:val="00B009C8"/>
    <w:rsid w:val="00B32978"/>
    <w:rsid w:val="00B47081"/>
    <w:rsid w:val="00B600E4"/>
    <w:rsid w:val="00B73535"/>
    <w:rsid w:val="00B86053"/>
    <w:rsid w:val="00BD6686"/>
    <w:rsid w:val="00C60AE8"/>
    <w:rsid w:val="00C6715D"/>
    <w:rsid w:val="00D3545C"/>
    <w:rsid w:val="00D40642"/>
    <w:rsid w:val="00D93A04"/>
    <w:rsid w:val="00DB560E"/>
    <w:rsid w:val="00DC4EB1"/>
    <w:rsid w:val="00E05D3F"/>
    <w:rsid w:val="00E33FE7"/>
    <w:rsid w:val="00E515BD"/>
    <w:rsid w:val="00E57929"/>
    <w:rsid w:val="00EB760C"/>
    <w:rsid w:val="00EC5BF3"/>
    <w:rsid w:val="00EE615C"/>
    <w:rsid w:val="00EF16C9"/>
    <w:rsid w:val="00F1606E"/>
    <w:rsid w:val="00F2727B"/>
    <w:rsid w:val="00F35615"/>
    <w:rsid w:val="00F57C8F"/>
    <w:rsid w:val="00F76209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B6F627-3AAE-4DA4-A6CA-BF4C017B0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4-03-15T01:00:00Z</dcterms:created>
  <dcterms:modified xsi:type="dcterms:W3CDTF">2024-03-15T01:01:00Z</dcterms:modified>
</cp:coreProperties>
</file>